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jc w:val="center"/>
        <w:rPr>
          <w:szCs w:val="24"/>
          <w:lang w:eastAsia="zh-CN"/>
        </w:rPr>
      </w:pPr>
      <w:r>
        <w:rPr>
          <w:rFonts w:eastAsia="宋体;SimSun"/>
          <w:b/>
          <w:kern w:val="2"/>
          <w:szCs w:val="24"/>
          <w:lang w:eastAsia="zh-CN" w:bidi="ar"/>
        </w:rPr>
        <w:t>S</w:t>
      </w:r>
      <w:r>
        <w:rPr>
          <w:rFonts w:eastAsia="宋体;SimSun"/>
          <w:b/>
          <w:kern w:val="2"/>
          <w:szCs w:val="24"/>
          <w:lang w:eastAsia="zh-CN" w:bidi="ar"/>
        </w:rPr>
        <w:t xml:space="preserve">UPPLEMENTARY </w:t>
      </w:r>
      <w:r>
        <w:rPr>
          <w:rFonts w:eastAsia="宋体;SimSun"/>
          <w:b/>
          <w:bCs/>
          <w:szCs w:val="24"/>
          <w:lang w:eastAsia="zh-CN"/>
        </w:rPr>
        <w:t xml:space="preserve">TABLE </w:t>
      </w:r>
      <w:r>
        <w:rPr>
          <w:b/>
          <w:bCs/>
          <w:szCs w:val="24"/>
          <w:lang w:eastAsia="zh-CN"/>
        </w:rPr>
        <w:t>2</w:t>
      </w:r>
      <w:r>
        <w:rPr>
          <w:szCs w:val="24"/>
          <w:lang w:eastAsia="zh-CN"/>
        </w:rPr>
        <w:t xml:space="preserve"> Summaries of various lncRNAs as tumor suppressor and tumor promotor in CRC</w:t>
      </w:r>
    </w:p>
    <w:tbl>
      <w:tblPr>
        <w:tblW w:w="76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0"/>
        <w:gridCol w:w="3260"/>
      </w:tblGrid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Cs w:val="24"/>
              </w:rPr>
            </w:pPr>
            <w:r>
              <w:rPr>
                <w:rFonts w:eastAsia="宋体;SimSun"/>
                <w:b/>
                <w:szCs w:val="24"/>
                <w:lang w:eastAsia="zh-CN" w:bidi="ar"/>
              </w:rPr>
              <w:t>LncRNAs a</w:t>
            </w:r>
            <w:r>
              <w:rPr>
                <w:rFonts w:eastAsia="Palatino Linotype"/>
                <w:b/>
                <w:szCs w:val="24"/>
                <w:lang w:eastAsia="zh-CN" w:bidi="ar"/>
              </w:rPr>
              <w:t>s tumor promoto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Cs w:val="24"/>
              </w:rPr>
            </w:pPr>
            <w:r>
              <w:rPr>
                <w:rFonts w:eastAsia="Palatino Linotype"/>
                <w:b/>
                <w:szCs w:val="24"/>
                <w:lang w:eastAsia="zh-CN" w:bidi="ar"/>
              </w:rPr>
              <w:t>Reference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NEAT1 </w:t>
            </w:r>
          </w:p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宋体;SimSu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PMID:30575330</w:t>
            </w:r>
          </w:p>
          <w:p>
            <w:pPr>
              <w:pStyle w:val="Normal"/>
              <w:shd w:fill="FFFFFF" w:val="clear"/>
              <w:spacing w:lineRule="atLeast" w:line="340" w:before="0" w:after="0"/>
              <w:rPr>
                <w:rFonts w:eastAsia="宋体;SimSu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PMID :30407674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LUCAT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宋体;SimSu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PMID:30690837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HAGLRO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宋体;SimSu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PMID:30430634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MLK7-AS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宋体;SimSu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PMID:30535460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XIS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宋体;SimSu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PMID:30678736</w:t>
            </w:r>
          </w:p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30656681</w:t>
            </w: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 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SNHG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宋体;SimSu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PMID :30666158</w:t>
            </w:r>
          </w:p>
          <w:p>
            <w:pPr>
              <w:pStyle w:val="Normal"/>
              <w:shd w:fill="FFFFFF" w:val="clear"/>
              <w:spacing w:lineRule="atLeast" w:line="340" w:before="0" w:after="0"/>
              <w:rPr>
                <w:rFonts w:eastAsia="宋体;SimSu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PMID :30626446</w:t>
            </w:r>
          </w:p>
          <w:p>
            <w:pPr>
              <w:pStyle w:val="Normal"/>
              <w:shd w:fill="FFFFFF" w:val="clear"/>
              <w:spacing w:lineRule="atLeast" w:line="340" w:before="0" w:after="0"/>
              <w:rPr>
                <w:rFonts w:eastAsia="宋体;SimSu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</w:t>
            </w: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30662328</w:t>
            </w:r>
          </w:p>
          <w:p>
            <w:pPr>
              <w:pStyle w:val="Normal"/>
              <w:shd w:fill="FFFFFF" w:val="clear"/>
              <w:spacing w:lineRule="atLeast" w:line="340" w:before="0" w:after="0"/>
              <w:rPr>
                <w:rFonts w:eastAsia="宋体;SimSu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30254467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LINC0048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30594388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LncTCF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30225781</w:t>
            </w:r>
          </w:p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PMID : 29532890</w:t>
            </w:r>
          </w:p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PMID : 29344178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FAL1 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宋体;SimSu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</w:t>
            </w: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30267804</w:t>
            </w:r>
          </w:p>
          <w:p>
            <w:pPr>
              <w:pStyle w:val="Normal"/>
              <w:shd w:fill="FFFFFF" w:val="clear"/>
              <w:spacing w:lineRule="atLeast" w:line="340" w:before="0" w:after="0"/>
              <w:rPr>
                <w:rFonts w:eastAsia="宋体;SimSu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30290064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ZNFX1-AS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30770796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RUNX1-IT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宋体;SimSu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</w:t>
            </w: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30499136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CCAT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30615124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lncBR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宋体;SimSu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</w:t>
            </w: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30563768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TP73-AS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30472379</w:t>
            </w:r>
          </w:p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 30010111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MAPKAPK5-AS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</w:t>
            </w: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 </w:t>
            </w: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30343528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SNHG1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30317592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Hotai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PMI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D : 30362162</w:t>
            </w:r>
          </w:p>
          <w:p>
            <w:pPr>
              <w:pStyle w:val="Normal"/>
              <w:shd w:fill="FFFFFF" w:val="clear"/>
              <w:spacing w:lineRule="atLeast" w:line="340" w:before="0" w:after="0"/>
              <w:rPr>
                <w:rFonts w:eastAsia="宋体;SimSu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PMID : 29808247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LOC10192774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30616889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PVT1-21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30076414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TPTE2P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30382596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FOXD2-AS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宋体;SimSu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</w:t>
            </w: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29737580</w:t>
            </w:r>
          </w:p>
          <w:p>
            <w:pPr>
              <w:pStyle w:val="Normal"/>
              <w:shd w:fill="FFFFFF" w:val="clear"/>
              <w:spacing w:lineRule="atLeast" w:line="340" w:before="0" w:after="0"/>
              <w:rPr>
                <w:rFonts w:eastAsia="宋体;SimSu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</w:t>
            </w: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28925486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LINC0036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30525245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GACAT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宋体;SimSu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</w:t>
            </w: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29593420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LINC015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宋体;SimSu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</w:t>
            </w: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30536314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SNHG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29509245</w:t>
            </w:r>
          </w:p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340086</w:t>
            </w:r>
          </w:p>
        </w:tc>
      </w:tr>
      <w:tr>
        <w:trPr>
          <w:trHeight w:val="90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lang w:eastAsia="zh-CN" w:bidi="ar"/>
              </w:rPr>
              <w:t>uc.33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901203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EWSAT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30402843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SNHG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30395767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NORA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471886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u5053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970882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SLCO4A1-AS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30201010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FTX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925853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CRND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30334449</w:t>
            </w:r>
          </w:p>
          <w:p>
            <w:pPr>
              <w:pStyle w:val="Normal"/>
              <w:autoSpaceDE w:val="false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8594403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AB07361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439310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ZEB1-AS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511455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ZFAS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179614</w:t>
            </w:r>
          </w:p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 xml:space="preserve">PMID : 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30250022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ATB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692736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DANC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717105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CYTO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30064438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NORA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30349308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PVT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512788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LINC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0065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523145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TUG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776371</w:t>
            </w:r>
          </w:p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7421138</w:t>
            </w:r>
          </w:p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6856330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PlncRNA-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8835319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LINC0017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729381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RP11-362K14.5 (CCSlnc362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30518759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SNHG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915311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HOTTI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30229808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VIM-AS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656793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SH3PXD2A-AS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734178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RP1-85F18.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30226619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BANC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30144787</w:t>
            </w:r>
          </w:p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5013510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ZEB1-AS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886791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GAPLIN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427222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RP11-317J10.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073791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LINC0150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30542444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FAM83H-AS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434883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MIA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686537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DLEU7-AS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364477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HOTTI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274585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DLEU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30098595</w:t>
            </w:r>
          </w:p>
        </w:tc>
      </w:tr>
      <w:tr>
        <w:trPr>
          <w:trHeight w:val="323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LINC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0129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30547804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HIF1A-AS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278853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LINC0046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30092404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XLOC_01058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436686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SNHG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970122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HOXDAS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749477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BCYRN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30114690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CCHE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30484108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H1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754471</w:t>
            </w:r>
          </w:p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 xml:space="preserve">PMID : 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28164117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MAFG-AS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30348529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HEIH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081216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Lnc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0015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956750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LINC015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581707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HNF1A-AS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145164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ANC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7983539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SOX21-AS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 xml:space="preserve">PMID : 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29217166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SNHG1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8225893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TUC.33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7914101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CHR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8430582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RP11-708H21.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8427191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BLACAT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8277544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SBDSP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7890432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SPRY4-IT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7391336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FBXL19-AS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8479250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PCAT-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8855110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SNHG1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8933484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PANDA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7629879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BC03291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8918047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DUXAP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8779166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PURPL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8877474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FOXP4-AS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7790757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RO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8216611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SNHG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8731158</w:t>
            </w:r>
          </w:p>
        </w:tc>
      </w:tr>
      <w:tr>
        <w:trPr>
          <w:trHeight w:val="380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LINC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-UBC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8260919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UICL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187907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GHET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7931286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CASC1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7012187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UFC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7195675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HUL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7496341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GAPLIN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7259250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PRNCR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6530130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uc002kmd.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6974151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AFAP1-AS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7261589</w:t>
            </w:r>
          </w:p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7578191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ZFAS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6506418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ANRIL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7314206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DQ78624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6934980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POU3F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6510906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CCAL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5994219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Sox2o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7353770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HOX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6678886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MALAT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6887056</w:t>
            </w:r>
          </w:p>
          <w:p>
            <w:pPr>
              <w:pStyle w:val="Normal"/>
              <w:autoSpaceDE w:val="false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 xml:space="preserve">PMID : 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25446987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FEZF1-AS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6848625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SPRY4-IT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7621655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DANC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6617879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ATB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5750289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LOC55420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6362196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91H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5058480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UCA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30362538</w:t>
            </w:r>
          </w:p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6238511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HOXA-AS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118916</w:t>
            </w:r>
          </w:p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PMID: 28112720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Cs w:val="24"/>
              </w:rPr>
            </w:pPr>
            <w:r>
              <w:rPr>
                <w:rFonts w:eastAsia="宋体;SimSun"/>
                <w:b/>
                <w:szCs w:val="24"/>
                <w:lang w:eastAsia="zh-CN" w:bidi="ar"/>
              </w:rPr>
              <w:t>LnRNAs a</w:t>
            </w:r>
            <w:r>
              <w:rPr>
                <w:rFonts w:eastAsia="Palatino Linotype"/>
                <w:b/>
                <w:szCs w:val="24"/>
                <w:lang w:eastAsia="zh-CN" w:bidi="ar"/>
              </w:rPr>
              <w:t>s tumor suppresso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Cs w:val="24"/>
              </w:rPr>
            </w:pPr>
            <w:r>
              <w:rPr>
                <w:rFonts w:eastAsia="Palatino Linotype"/>
                <w:b/>
                <w:szCs w:val="24"/>
                <w:lang w:eastAsia="zh-CN" w:bidi="ar"/>
              </w:rPr>
              <w:t>Reference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GAS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宋体;SimSu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</w:t>
            </w: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30672001</w:t>
            </w:r>
          </w:p>
          <w:p>
            <w:pPr>
              <w:pStyle w:val="Normal"/>
              <w:shd w:fill="FFFFFF" w:val="clear"/>
              <w:spacing w:lineRule="atLeast" w:line="340" w:before="0" w:after="0"/>
              <w:rPr>
                <w:rFonts w:eastAsia="宋体;SimSu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</w:t>
            </w: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29308053</w:t>
            </w:r>
          </w:p>
          <w:p>
            <w:pPr>
              <w:pStyle w:val="Normal"/>
              <w:shd w:fill="FFFFFF" w:val="clear"/>
              <w:spacing w:lineRule="atLeast" w:line="340" w:before="0" w:after="0"/>
              <w:rPr>
                <w:rFonts w:eastAsia="宋体;SimSu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PMID : 30066886</w:t>
            </w:r>
          </w:p>
          <w:p>
            <w:pPr>
              <w:pStyle w:val="Normal"/>
              <w:shd w:fill="FFFFFF" w:val="clear"/>
              <w:spacing w:lineRule="atLeast" w:line="340" w:before="0" w:after="0"/>
              <w:rPr>
                <w:rFonts w:eastAsia="宋体;SimSu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PMID : 28521420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ST3Gal6-AS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30613961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ENST0000054754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30542703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OIP5-AS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29773344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MEG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宋体;SimSu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</w:t>
            </w: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29628342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HAND2-AS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宋体;SimSu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</w:t>
            </w: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30078677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kcna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30099342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BC020913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宋体;SimSu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PMID :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</w:t>
            </w:r>
            <w:r>
              <w:rPr>
                <w:rFonts w:eastAsia="宋体;SimSu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29949151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TINC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30521471</w:t>
            </w:r>
          </w:p>
          <w:p>
            <w:pPr>
              <w:pStyle w:val="Normal"/>
              <w:autoSpaceDE w:val="false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28418933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CPS1-IT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017924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LINC0046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30123352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lncRNA-422(ENST00000415820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050940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L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INC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0067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524886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LINC0031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30134003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OCC-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931370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TMEM7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964097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OEC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30126634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ABHD11-AS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30537177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CRCMSL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30575817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DIL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621586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HNF1AAS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8791380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CASC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8954383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TUSC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 xml:space="preserve">PMID : 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28214867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CPS1-IT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145177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BCAT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8416735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AB07361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8738539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NNT-AS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7966450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LINC0095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9228592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HOXB-AS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8985503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UC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8492554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NONHSAT06299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8978149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LINC0015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8078002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CTD90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7035092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GNAT1-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7912775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HOTAIRM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7307307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SLC25A25-AS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7553025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LINC0113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7443606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CASC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宋体;SimSun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PMID :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27198161</w:t>
            </w:r>
          </w:p>
        </w:tc>
      </w:tr>
    </w:tbl>
    <w:p>
      <w:pPr>
        <w:pStyle w:val="Normal"/>
        <w:spacing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eastAsia="Calibri"/>
      <w:sz w:val="18"/>
      <w:szCs w:val="18"/>
    </w:rPr>
  </w:style>
  <w:style w:type="character" w:styleId="Style16">
    <w:name w:val="页脚 字符"/>
    <w:qFormat/>
    <w:rPr>
      <w:rFonts w:eastAsia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HZ</dc:creator>
  <dc:description/>
  <cp:keywords/>
  <dc:language>en-US</dc:language>
  <cp:lastModifiedBy>Emma 何</cp:lastModifiedBy>
  <dcterms:modified xsi:type="dcterms:W3CDTF">2019-10-10T09:4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